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3DB" w:rsidRDefault="001C031B" w:rsidP="006C53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</w:t>
      </w:r>
      <w:r w:rsidR="006C53DB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 xml:space="preserve"> S1</w:t>
      </w:r>
      <w:r w:rsidR="006C53DB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647"/>
        <w:gridCol w:w="2393"/>
        <w:gridCol w:w="2963"/>
        <w:gridCol w:w="2573"/>
      </w:tblGrid>
      <w:tr w:rsidR="00E464C5" w:rsidRPr="008A1BAF" w:rsidTr="00E464C5"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 xml:space="preserve">Response scale 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chotomous scale</w:t>
            </w:r>
          </w:p>
        </w:tc>
      </w:tr>
      <w:tr w:rsidR="00E464C5" w:rsidRPr="008A1BAF" w:rsidTr="00E464C5"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Agreement on ten statements:</w:t>
            </w:r>
          </w:p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I feel rested / content / comfortable / relaxed / pleasant / anxious / nervous / jittery / "high strung" / over-excited and "rattled"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1=not at all, 2=sometimes, 3=Moderately so, 4=very much so</w:t>
            </w:r>
          </w:p>
        </w:tc>
        <w:tc>
          <w:tcPr>
            <w:tcW w:w="0" w:type="auto"/>
          </w:tcPr>
          <w:p w:rsidR="00E464C5" w:rsidRPr="008A1BAF" w:rsidRDefault="00E464C5" w:rsidP="00D27C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high anxiety, mean score of 2.5-4.0, 0= low-medium anxiety, mean score of 1.0-2.4</w:t>
            </w:r>
          </w:p>
        </w:tc>
      </w:tr>
      <w:tr w:rsidR="00E464C5" w:rsidRPr="008A1BAF" w:rsidTr="00E464C5"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cipated worry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eastAsia="SimSun" w:hAnsi="Times New Roman" w:cs="Times New Roman"/>
                <w:sz w:val="20"/>
                <w:szCs w:val="20"/>
              </w:rPr>
              <w:t>If you were to develop flu-like symptoms tomorrow, would you be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1=not at all worried, 2=much less worried than normal, 3=worried less than normal, 4=about the same, 5=worried more than normal, 6=worried much more than normal, 7=extremely worried</w:t>
            </w:r>
          </w:p>
        </w:tc>
        <w:tc>
          <w:tcPr>
            <w:tcW w:w="0" w:type="auto"/>
          </w:tcPr>
          <w:p w:rsidR="00E464C5" w:rsidRPr="008A1BAF" w:rsidRDefault="00E464C5" w:rsidP="008415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"worry more/much more than normal or extremely worry", 0= "worry about the same/less/much less than normal/not at all worried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E464C5" w:rsidRPr="008A1BAF" w:rsidTr="00E464C5"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enced worry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eastAsia="SimSun" w:hAnsi="Times New Roman" w:cs="Times New Roman"/>
                <w:sz w:val="20"/>
                <w:szCs w:val="20"/>
              </w:rPr>
              <w:t>In the past one week, have you ever worried about catching influenza A/H1N1?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1=no, never think about it, 2=think about it but it didn't worry me, 3=worried me a bit, 4=worried me a lot, 5=worried about it all the time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"worry a bit/a lot/all the time", 0= "never think about it/ think about it but not worried"</w:t>
            </w:r>
          </w:p>
        </w:tc>
      </w:tr>
      <w:tr w:rsidR="00E464C5" w:rsidRPr="008A1BAF" w:rsidTr="00E464C5"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worry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eastAsia="SimSun" w:hAnsi="Times New Roman" w:cs="Times New Roman"/>
                <w:sz w:val="20"/>
                <w:szCs w:val="20"/>
              </w:rPr>
              <w:t>Please rate the current level of your worry towards human swine flu: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core ranged from </w:t>
            </w:r>
            <w:r w:rsidRPr="008A1BAF">
              <w:rPr>
                <w:rFonts w:ascii="Times New Roman" w:eastAsia="SimSun" w:hAnsi="Times New Roman" w:cs="Times New Roman"/>
                <w:sz w:val="20"/>
                <w:szCs w:val="20"/>
                <w:u w:val="single"/>
              </w:rPr>
              <w:t>1-10</w:t>
            </w:r>
            <w:r w:rsidRPr="008A1BA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1 =very mild, 10 =very severe)</w:t>
            </w:r>
          </w:p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464C5" w:rsidRDefault="00E464C5" w:rsidP="001A58E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= level of 6-10</w:t>
            </w:r>
          </w:p>
          <w:p w:rsidR="00E464C5" w:rsidRPr="008A1BAF" w:rsidRDefault="00E464C5" w:rsidP="001A58E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= level of 1-5</w:t>
            </w:r>
          </w:p>
        </w:tc>
      </w:tr>
      <w:tr w:rsidR="00E464C5" w:rsidRPr="008A1BAF" w:rsidTr="00E464C5">
        <w:tc>
          <w:tcPr>
            <w:tcW w:w="0" w:type="auto"/>
          </w:tcPr>
          <w:p w:rsidR="00E464C5" w:rsidRPr="008A1BAF" w:rsidRDefault="00E464C5" w:rsidP="00BD11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absolu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sceptibility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/H1N1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 xml:space="preserve">How likely do you think it is that you will contract swine flu (H1N1 influenza </w:t>
            </w:r>
            <w:r w:rsidRPr="008A1BAF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A) over the next 1 month?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=Never, 2=very unlikely, 3=unlikely, 4=evens, 5=likely, 6=very likely, 7=certain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"likely/very likely/ certain", 0= "never/ very unlikely/ unlikely/ evens"</w:t>
            </w:r>
          </w:p>
        </w:tc>
      </w:tr>
      <w:tr w:rsidR="00E464C5" w:rsidRPr="008A1BAF" w:rsidTr="00E464C5">
        <w:tc>
          <w:tcPr>
            <w:tcW w:w="0" w:type="auto"/>
          </w:tcPr>
          <w:p w:rsidR="00E464C5" w:rsidRPr="008A1BAF" w:rsidRDefault="00E464C5" w:rsidP="00BD11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erceiv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susceptibility to A/H1N1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eastAsia="SimSun" w:hAnsi="Times New Roman" w:cs="Times New Roman"/>
                <w:sz w:val="20"/>
                <w:szCs w:val="20"/>
              </w:rPr>
              <w:t>What do you think are your chances of getting swine flu (H1N1 influenza A) over the next 1 month compared to others outside your family?</w:t>
            </w:r>
            <w:r w:rsidRPr="00BD11D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1=not at all, 2=much less, 3=less, 4=evens, 5=more, 6=much more, 7=certain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"more/ much more / certain", 0= "not at all/ much less/ less/ evens"</w:t>
            </w:r>
          </w:p>
        </w:tc>
      </w:tr>
      <w:tr w:rsidR="00E464C5" w:rsidRPr="008A1BAF" w:rsidTr="00E464C5"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/H1N1 </w:t>
            </w: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ity relative to SARS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does swine flu (H1N1 influenza A) compare with SARS in terms of seriousness?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1=much less, 2=less, 3=about the same, 4=more, 5=much more</w:t>
            </w:r>
          </w:p>
        </w:tc>
        <w:tc>
          <w:tcPr>
            <w:tcW w:w="0" w:type="auto"/>
          </w:tcPr>
          <w:p w:rsidR="00E464C5" w:rsidRPr="008A1BAF" w:rsidRDefault="00E464C5" w:rsidP="00D27C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"more/much more", 0= "much less/ less/ about the same"</w:t>
            </w:r>
          </w:p>
        </w:tc>
      </w:tr>
      <w:tr w:rsidR="00E464C5" w:rsidRPr="008A1BAF" w:rsidTr="00E464C5">
        <w:tc>
          <w:tcPr>
            <w:tcW w:w="0" w:type="auto"/>
          </w:tcPr>
          <w:p w:rsidR="00E464C5" w:rsidRPr="008A1BAF" w:rsidRDefault="00E464C5" w:rsidP="00E464C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H1N1 infectivity</w:t>
            </w: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tive to seasonal flu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8A1BAF">
              <w:rPr>
                <w:rFonts w:ascii="Times New Roman" w:eastAsia="SimSun" w:hAnsi="Times New Roman" w:cs="Times New Roman"/>
                <w:sz w:val="20"/>
                <w:szCs w:val="20"/>
              </w:rPr>
              <w:t>Please compare human swine flu with seasonal flu. Do you think the infectivity rate of swine flu is: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1=much higher than seasonal flu, 2=a little higher than seasonal flu, 3=same as seasonal flu, 4=a little lower than seasonal flu, 5=much lower than seasonal flu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"much/a litter higher than seasonal flu", 0="same/a little low/much lower than seasonal flu"</w:t>
            </w:r>
          </w:p>
        </w:tc>
      </w:tr>
      <w:tr w:rsidR="00E464C5" w:rsidRPr="008A1BAF" w:rsidTr="00E464C5"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wded places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In the past seven days, did you avoid going to crowded places?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1=yes, due to swine flu, 2=yes, but not due to swine flu, 3=no</w:t>
            </w:r>
          </w:p>
        </w:tc>
        <w:tc>
          <w:tcPr>
            <w:tcW w:w="0" w:type="auto"/>
          </w:tcPr>
          <w:p w:rsidR="00E464C5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"yes, due to swine flu",</w:t>
            </w:r>
          </w:p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= "yes, but not due to swine flu or no"</w:t>
            </w:r>
          </w:p>
        </w:tc>
      </w:tr>
      <w:tr w:rsidR="00E464C5" w:rsidRPr="008A1BAF" w:rsidTr="00E464C5"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taining</w:t>
            </w: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od indoor ventilation 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In the past seven days, did you keep good indoor ventilation?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1=yes, due to swine flu, 2=yes, but not due to swine flu, 3=no</w:t>
            </w:r>
          </w:p>
        </w:tc>
        <w:tc>
          <w:tcPr>
            <w:tcW w:w="0" w:type="auto"/>
          </w:tcPr>
          <w:p w:rsidR="00E464C5" w:rsidRDefault="00E464C5" w:rsidP="00D27C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"yes, due to swine flu",</w:t>
            </w:r>
          </w:p>
          <w:p w:rsidR="00E464C5" w:rsidRPr="008A1BAF" w:rsidRDefault="00E464C5" w:rsidP="00D27C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= "yes, but not due to swine flu or no"</w:t>
            </w:r>
          </w:p>
        </w:tc>
      </w:tr>
      <w:tr w:rsidR="00E464C5" w:rsidRPr="008A1BAF" w:rsidTr="00E464C5"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inf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r w:rsidRPr="008A1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sehold frequently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In the past seven days, did you clean or disinfect house more often?</w:t>
            </w:r>
          </w:p>
        </w:tc>
        <w:tc>
          <w:tcPr>
            <w:tcW w:w="0" w:type="auto"/>
          </w:tcPr>
          <w:p w:rsidR="00E464C5" w:rsidRPr="008A1BAF" w:rsidRDefault="00E464C5" w:rsidP="001A58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AF">
              <w:rPr>
                <w:rFonts w:ascii="Times New Roman" w:hAnsi="Times New Roman" w:cs="Times New Roman"/>
                <w:sz w:val="20"/>
                <w:szCs w:val="20"/>
              </w:rPr>
              <w:t>1=yes, due to swine flu, 2=yes, but not due to swine flu, 3=no</w:t>
            </w:r>
          </w:p>
        </w:tc>
        <w:tc>
          <w:tcPr>
            <w:tcW w:w="0" w:type="auto"/>
          </w:tcPr>
          <w:p w:rsidR="00E464C5" w:rsidRDefault="00E464C5" w:rsidP="00D27C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"yes, due to swine flu",</w:t>
            </w:r>
          </w:p>
          <w:p w:rsidR="00E464C5" w:rsidRPr="008A1BAF" w:rsidRDefault="00E464C5" w:rsidP="00D27C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= "yes, but not due to swine flu or no"</w:t>
            </w:r>
          </w:p>
        </w:tc>
      </w:tr>
    </w:tbl>
    <w:p w:rsidR="00171281" w:rsidRPr="00BD11DD" w:rsidRDefault="00BD11DD" w:rsidP="00BD11DD">
      <w:pPr>
        <w:spacing w:line="480" w:lineRule="auto"/>
      </w:pPr>
      <w:r w:rsidRPr="00BD11DD">
        <w:rPr>
          <w:rFonts w:ascii="Times New Roman" w:eastAsia="SimSu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Pr="00BD11DD">
        <w:rPr>
          <w:rFonts w:ascii="Times New Roman" w:hAnsi="Times New Roman" w:cs="Times New Roman"/>
          <w:sz w:val="20"/>
          <w:szCs w:val="20"/>
        </w:rPr>
        <w:t xml:space="preserve">It was revised to be </w:t>
      </w:r>
      <w:r>
        <w:rPr>
          <w:rFonts w:ascii="Times New Roman" w:hAnsi="Times New Roman" w:cs="Times New Roman"/>
          <w:sz w:val="20"/>
          <w:szCs w:val="20"/>
        </w:rPr>
        <w:t>"w</w:t>
      </w:r>
      <w:r w:rsidRPr="00BD11DD">
        <w:rPr>
          <w:rFonts w:ascii="Times New Roman" w:hAnsi="Times New Roman" w:cs="Times New Roman"/>
          <w:sz w:val="20"/>
          <w:szCs w:val="20"/>
        </w:rPr>
        <w:t>hat do you think are your chances of getting swine flu (H1N1 influenza A) over the next 1 month compared to other people outside your family of a similar age?</w:t>
      </w:r>
      <w:r>
        <w:rPr>
          <w:rFonts w:ascii="Times New Roman" w:hAnsi="Times New Roman" w:cs="Times New Roman"/>
          <w:sz w:val="20"/>
          <w:szCs w:val="20"/>
        </w:rPr>
        <w:t>" from Survey 10 to Survey 13.</w:t>
      </w:r>
    </w:p>
    <w:sectPr w:rsidR="00171281" w:rsidRPr="00BD11DD" w:rsidSect="00171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 w:grammar="clean"/>
  <w:defaultTabStop w:val="720"/>
  <w:characterSpacingControl w:val="doNotCompress"/>
  <w:compat>
    <w:useFELayout/>
  </w:compat>
  <w:rsids>
    <w:rsidRoot w:val="006C53DB"/>
    <w:rsid w:val="00171281"/>
    <w:rsid w:val="001C031B"/>
    <w:rsid w:val="0025266B"/>
    <w:rsid w:val="003973F8"/>
    <w:rsid w:val="003C6349"/>
    <w:rsid w:val="00523B0C"/>
    <w:rsid w:val="00606DEC"/>
    <w:rsid w:val="006B6657"/>
    <w:rsid w:val="006C53DB"/>
    <w:rsid w:val="0084151A"/>
    <w:rsid w:val="0093231B"/>
    <w:rsid w:val="00A66ADC"/>
    <w:rsid w:val="00B404E2"/>
    <w:rsid w:val="00B942AE"/>
    <w:rsid w:val="00BD11DD"/>
    <w:rsid w:val="00C41591"/>
    <w:rsid w:val="00D27C24"/>
    <w:rsid w:val="00E464C5"/>
    <w:rsid w:val="00F932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3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151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51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3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151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51A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liao</dc:creator>
  <cp:keywords/>
  <dc:description/>
  <cp:lastModifiedBy>jepartosa</cp:lastModifiedBy>
  <cp:revision>5</cp:revision>
  <dcterms:created xsi:type="dcterms:W3CDTF">2013-06-04T02:28:00Z</dcterms:created>
  <dcterms:modified xsi:type="dcterms:W3CDTF">2014-03-21T11:10:00Z</dcterms:modified>
</cp:coreProperties>
</file>